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428" w:rsidRDefault="0048699F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en-US"/>
        </w:rPr>
        <w:t>Supplementary Table S1</w:t>
      </w:r>
    </w:p>
    <w:tbl>
      <w:tblPr>
        <w:tblW w:w="10967" w:type="dxa"/>
        <w:jc w:val="center"/>
        <w:tblLayout w:type="fixed"/>
        <w:tblLook w:val="04A0"/>
      </w:tblPr>
      <w:tblGrid>
        <w:gridCol w:w="789"/>
        <w:gridCol w:w="1115"/>
        <w:gridCol w:w="493"/>
        <w:gridCol w:w="1179"/>
        <w:gridCol w:w="459"/>
        <w:gridCol w:w="87"/>
        <w:gridCol w:w="1266"/>
        <w:gridCol w:w="425"/>
        <w:gridCol w:w="1283"/>
        <w:gridCol w:w="504"/>
        <w:gridCol w:w="1432"/>
        <w:gridCol w:w="750"/>
        <w:gridCol w:w="1185"/>
      </w:tblGrid>
      <w:tr w:rsidR="008B7428">
        <w:trPr>
          <w:trHeight w:val="318"/>
          <w:jc w:val="center"/>
        </w:trPr>
        <w:tc>
          <w:tcPr>
            <w:tcW w:w="10967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 xml:space="preserve">Behavior Characteristics Among Transgender Individuals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020 (</w:t>
            </w:r>
            <w:r>
              <w:rPr>
                <w:rStyle w:val="Emphasis"/>
                <w:rFonts w:asciiTheme="majorBidi" w:eastAsiaTheme="majorEastAsia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 = 277).</w:t>
            </w:r>
          </w:p>
        </w:tc>
      </w:tr>
      <w:tr w:rsidR="008B7428">
        <w:trPr>
          <w:trHeight w:val="23"/>
          <w:jc w:val="center"/>
        </w:trPr>
        <w:tc>
          <w:tcPr>
            <w:tcW w:w="190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="Times New Roman" w:cstheme="majorBidi"/>
                <w:color w:val="000000"/>
                <w:sz w:val="20"/>
                <w:szCs w:val="20"/>
              </w:rPr>
              <w:t xml:space="preserve">　</w:t>
            </w:r>
          </w:p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="Times New Roman" w:cstheme="majorBid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48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To</w:t>
            </w:r>
            <w:r w:rsidR="00057CCC"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6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To Healthcare Professionals</w:t>
            </w:r>
          </w:p>
        </w:tc>
        <w:tc>
          <w:tcPr>
            <w:tcW w:w="193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Overall (N = 277)</w:t>
            </w:r>
          </w:p>
        </w:tc>
      </w:tr>
      <w:tr w:rsidR="008B7428">
        <w:trPr>
          <w:trHeight w:val="199"/>
          <w:jc w:val="center"/>
        </w:trPr>
        <w:tc>
          <w:tcPr>
            <w:tcW w:w="190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Non-disclosers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 xml:space="preserve">Disclosers 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Non-disclosers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Disclosers</w:t>
            </w:r>
          </w:p>
        </w:tc>
        <w:tc>
          <w:tcPr>
            <w:tcW w:w="1935" w:type="dxa"/>
            <w:gridSpan w:val="2"/>
            <w:vMerge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B7428">
        <w:trPr>
          <w:trHeight w:val="318"/>
          <w:jc w:val="center"/>
        </w:trPr>
        <w:tc>
          <w:tcPr>
            <w:tcW w:w="190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n = 61, 22.0%)</w:t>
            </w:r>
          </w:p>
        </w:tc>
        <w:tc>
          <w:tcPr>
            <w:tcW w:w="181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(n = 192, 78.0%)</w:t>
            </w:r>
          </w:p>
        </w:tc>
        <w:tc>
          <w:tcPr>
            <w:tcW w:w="1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(n = 122, 44.0%)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(n = 155, 56.0%)</w:t>
            </w:r>
          </w:p>
        </w:tc>
        <w:tc>
          <w:tcPr>
            <w:tcW w:w="193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7428">
        <w:trPr>
          <w:trHeight w:val="355"/>
          <w:jc w:val="center"/>
        </w:trPr>
        <w:tc>
          <w:tcPr>
            <w:tcW w:w="190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Percent (95%CI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Lifetime sex work involvement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1.4 (29.8~53.8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42.4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35.6~49.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.8 (30.1~48.1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4.8 (36.8~53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2.2 (36.3~48.3)</w:t>
            </w:r>
          </w:p>
        </w:tc>
      </w:tr>
      <w:tr w:rsidR="008B7428">
        <w:trPr>
          <w:trHeight w:val="77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8.6 (46.2~70.2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7.6 (50.5~64.4)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1.2 (51.9~69.9)</w:t>
            </w:r>
          </w:p>
        </w:tc>
        <w:tc>
          <w:tcPr>
            <w:tcW w:w="504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5.2 (47~63.2)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7.8 (51.7~63.7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Ever had a stable sexual partner the past 3 months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.9 (35.1~70.2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 (43.5~62.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.5 (39.3~65.4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.3 (42.5~63.9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 (44.7~61.1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1 (29.8~64.9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 (37.7~56.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5 (34.6~60.7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6.7 (36.1~57.5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 (38.9~55.3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Condom Less Sex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8.9 (65.3~98.6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5.5 (74.2~93.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.5 (3.5~29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4.6 (6.1~27.8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.8 (7.1~23.3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.1 (1.4~34.7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4.5 (6.9~25.8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1.9 (9.3~40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6.7 (7.5~30.2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8.8 (10.9~29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Felt society is not fair to them 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5.7 (43.3~67.6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3.5 (36.6~50.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5.9 (36.8~55.2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1 (39~55.3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6.6 (40.6~52.6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4.3 (32.4~56.7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6.5 (49.5~63.4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4.1 (44.8~63.2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.9 (44.7~61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.4 (47.4~59.4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Had difficult  to getting medical treatment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1.4 (39.2~63.6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.2 (45.1~59.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4.9 (45.7~63.9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9.7 (41.6~57.8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 (45.9~58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8.6 (36.4~60.8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8 (40.9~54.9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5.1 (36.1~54.3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0.3 (42.2~58.4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8 (42~54.1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Rejected by family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.6 (27.2~51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3.7 (36.8~50.8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9.3 (30.6~48.6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4.8 (36.8~53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2.4 (36.5~48.5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61.4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>(49~72.8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>1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 xml:space="preserve">56.3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>(49.2~63.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>7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60.7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>(51.4~69.4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>85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5.2 (47~63.2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57.6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lastRenderedPageBreak/>
              <w:t>(51.5~63.5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Felt rejected due to gender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7.1 (54.9~77.9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9.9 (52.9~66.6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6.4 (57.3~74.7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8.1 (49.9~65.9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1.7 (55.7~67.5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32.9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22.1~45.1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0.1 (33.4~47.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3.6 (25.3~42.7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1.9 (34.1~50.1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.3 (32.5~44.3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Felt do not get Good Medical services due to gender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5.7 (33.7~58.1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4.9 (38~5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5.9 (36.8~55.2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4.5 (36.5~52.7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5.1 (39.2~51.2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4.3 (41.9~66.3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5.1 (48~6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4.1 (44.8~63.2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5.5 (47.3~63.5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4.9 (48.8~60.8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Got emotional help and support from family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1.4 (20.9~43.6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0.6 (33.8~47.6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7.7 (29.1~46.9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.7 (31~46.9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38.3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32.5~44.3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8.6 (56.4~79.1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9.4 (52.4~66.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2.3 (53.1~70.9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1.3 (53.1~69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1.7 (55.7~67.5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Ever smoked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2.9 (22.1~45.1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8.2 (31.5~45.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0.3 (22.3~39.3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1.9 (34.1~50.1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6.8 (31.1~42.8)</w:t>
            </w:r>
          </w:p>
        </w:tc>
      </w:tr>
      <w:tr w:rsidR="008B7428">
        <w:trPr>
          <w:trHeight w:val="657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67.1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54.9~77.9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1.8 (54.8~68.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9.7 (60.7~77.7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8.1 (49.9~65.9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3.2 (57.2~68.9)</w:t>
            </w:r>
          </w:p>
        </w:tc>
      </w:tr>
      <w:tr w:rsidR="008B7428">
        <w:trPr>
          <w:trHeight w:val="72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Ever used alcohol</w:t>
            </w:r>
          </w:p>
        </w:tc>
      </w:tr>
      <w:tr w:rsidR="008B7428">
        <w:trPr>
          <w:trHeight w:val="691"/>
          <w:jc w:val="center"/>
        </w:trPr>
        <w:tc>
          <w:tcPr>
            <w:tcW w:w="789" w:type="dxa"/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1 (35.1~59.4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5.2 (58.3~71.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.3 (44~62.4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6.5 (58.4~73.8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0.6 (54.6~66.4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.9 (40.6~64.9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34.8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28.3~41.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6.7 (37.6~56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3.5 (26.2~41.6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9.4 (33.6~45.4)</w:t>
            </w:r>
          </w:p>
        </w:tc>
      </w:tr>
      <w:tr w:rsidR="008B7428">
        <w:trPr>
          <w:trHeight w:val="72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Ever used drugs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1 (35.1~59.4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ind w:firstLine="400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5.2 (58.3~71.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.8 (5.2~16.6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4.2 (9.1~20.7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2.3 (8.7~16.7)</w:t>
            </w:r>
          </w:p>
        </w:tc>
      </w:tr>
      <w:tr w:rsidR="008B7428">
        <w:trPr>
          <w:trHeight w:val="94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.9 (40.6~64.9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4.8 (28.3~41.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90.2 (83.4~94.8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5.8 (79.3~90.9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7.7 (83.3~91.3)</w:t>
            </w:r>
          </w:p>
        </w:tc>
      </w:tr>
      <w:tr w:rsidR="008B7428">
        <w:trPr>
          <w:trHeight w:val="299"/>
          <w:jc w:val="center"/>
        </w:trPr>
        <w:tc>
          <w:tcPr>
            <w:tcW w:w="10967" w:type="dxa"/>
            <w:gridSpan w:val="13"/>
            <w:shd w:val="clear" w:color="000000" w:fill="FFFFFF" w:themeFill="background1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0"/>
                <w:szCs w:val="20"/>
              </w:rPr>
              <w:t>Felt comfortable disclosing gender identity to others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49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1 (35.1~59.4)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5.2 (58.3~71.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8.4 (39.2~57.6)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6.5 (38.4~54.6)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47.3 (41.3~53.4)</w:t>
            </w:r>
          </w:p>
        </w:tc>
      </w:tr>
      <w:tr w:rsidR="008B7428">
        <w:trPr>
          <w:trHeight w:val="299"/>
          <w:jc w:val="center"/>
        </w:trPr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8B7428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.9 (40.6~64.9)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34.8 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28.3~41.7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1.6 (42.4~60.8)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3.5 (45.4~61.6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52.7 (46.6~58.7)</w:t>
            </w:r>
          </w:p>
        </w:tc>
      </w:tr>
    </w:tbl>
    <w:p w:rsidR="008B7428" w:rsidRDefault="0048699F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eastAsia="en-US"/>
        </w:rPr>
        <w:lastRenderedPageBreak/>
        <w:t>Supplementary Table S2</w:t>
      </w:r>
    </w:p>
    <w:tbl>
      <w:tblPr>
        <w:tblpPr w:leftFromText="180" w:rightFromText="180" w:vertAnchor="text" w:tblpX="1" w:tblpY="1"/>
        <w:tblOverlap w:val="never"/>
        <w:tblW w:w="10638" w:type="dxa"/>
        <w:tblLook w:val="04A0"/>
      </w:tblPr>
      <w:tblGrid>
        <w:gridCol w:w="3882"/>
        <w:gridCol w:w="1054"/>
        <w:gridCol w:w="1133"/>
        <w:gridCol w:w="1506"/>
        <w:gridCol w:w="1205"/>
        <w:gridCol w:w="1858"/>
      </w:tblGrid>
      <w:tr w:rsidR="008B7428">
        <w:trPr>
          <w:trHeight w:val="387"/>
        </w:trPr>
        <w:tc>
          <w:tcPr>
            <w:tcW w:w="1063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actors Correlated with Gender Identity Disclosure</w:t>
            </w:r>
          </w:p>
        </w:tc>
      </w:tr>
      <w:tr w:rsidR="008B7428">
        <w:trPr>
          <w:trHeight w:val="80"/>
        </w:trPr>
        <w:tc>
          <w:tcPr>
            <w:tcW w:w="493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rude Model</w:t>
            </w:r>
          </w:p>
        </w:tc>
        <w:tc>
          <w:tcPr>
            <w:tcW w:w="30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djusted OR</w:t>
            </w:r>
            <w:r>
              <w:rPr>
                <w:rStyle w:val="FootnoteReference"/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footnoteReference w:id="2"/>
            </w:r>
          </w:p>
        </w:tc>
      </w:tr>
      <w:tr w:rsidR="008B7428">
        <w:trPr>
          <w:trHeight w:val="113"/>
        </w:trPr>
        <w:tc>
          <w:tcPr>
            <w:tcW w:w="493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5%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Is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5%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Is</w:t>
            </w:r>
            <w:r>
              <w:rPr>
                <w:rStyle w:val="FootnoteReference"/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footnoteReference w:id="3"/>
            </w:r>
          </w:p>
        </w:tc>
      </w:tr>
      <w:tr w:rsidR="008B7428">
        <w:trPr>
          <w:trHeight w:val="344"/>
        </w:trPr>
        <w:tc>
          <w:tcPr>
            <w:tcW w:w="38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Ever had a stable sexual partner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past 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months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6-2.1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10205"/>
                <w:sz w:val="20"/>
                <w:szCs w:val="20"/>
              </w:rPr>
              <w:t>Ref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5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3.61</w:t>
            </w:r>
          </w:p>
        </w:tc>
      </w:tr>
      <w:tr w:rsidR="008B7428">
        <w:trPr>
          <w:trHeight w:val="344"/>
        </w:trPr>
        <w:tc>
          <w:tcPr>
            <w:tcW w:w="3882" w:type="dxa"/>
            <w:vMerge/>
            <w:shd w:val="clear" w:color="auto" w:fill="auto"/>
            <w:vAlign w:val="center"/>
          </w:tcPr>
          <w:p w:rsidR="008B7428" w:rsidRDefault="008B7428">
            <w:pPr>
              <w:spacing w:after="0" w:line="240" w:lineRule="auto"/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06" w:type="dxa"/>
            <w:vMerge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1.45</w:t>
            </w:r>
          </w:p>
        </w:tc>
        <w:tc>
          <w:tcPr>
            <w:tcW w:w="1858" w:type="dxa"/>
            <w:vMerge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229"/>
        </w:trPr>
        <w:tc>
          <w:tcPr>
            <w:tcW w:w="3882" w:type="dxa"/>
            <w:vMerge w:val="restart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ndom less Sex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06" w:type="dxa"/>
            <w:vMerge w:val="restart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.1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58" w:type="dxa"/>
            <w:vMerge w:val="restart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16-6.26</w:t>
            </w:r>
          </w:p>
        </w:tc>
      </w:tr>
      <w:tr w:rsidR="008B7428">
        <w:trPr>
          <w:trHeight w:val="165"/>
        </w:trPr>
        <w:tc>
          <w:tcPr>
            <w:tcW w:w="3882" w:type="dxa"/>
            <w:vMerge/>
            <w:shd w:val="clear" w:color="auto" w:fill="auto"/>
            <w:vAlign w:val="center"/>
          </w:tcPr>
          <w:p w:rsidR="008B7428" w:rsidRDefault="008B7428">
            <w:pPr>
              <w:spacing w:after="0" w:line="240" w:lineRule="auto"/>
            </w:pP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06" w:type="dxa"/>
            <w:vMerge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1858" w:type="dxa"/>
            <w:vMerge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291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ver had anal or vaginal sex with sex partner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5-6.04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-2.32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71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ver tested for HIV</w:t>
            </w:r>
            <w:r>
              <w:rPr>
                <w:rStyle w:val="FootnoteReference"/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ootnoteReference w:id="4"/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7-2.79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7-4.54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342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ver tested for STI</w:t>
            </w:r>
            <w:r>
              <w:rPr>
                <w:rStyle w:val="FootnoteReference"/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footnoteReference w:id="5"/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1-3.07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-3.39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71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elt society is not fair to them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.9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1.45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8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2.63</w:t>
            </w:r>
          </w:p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248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ad difficulties to get Medical treatment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9-1.77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4-1.55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637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jected by family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-2.17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0-1.71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439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elt rejected due to gender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.7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2.45</w:t>
            </w:r>
          </w:p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3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1.32</w:t>
            </w:r>
          </w:p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395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elt do not get Good Medical services due to gender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.5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.78</w:t>
            </w:r>
          </w:p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1.19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6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2.19</w:t>
            </w:r>
          </w:p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337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ot emotional help and support from family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.3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.18</w:t>
            </w:r>
          </w:p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8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48699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4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1.63</w:t>
            </w:r>
          </w:p>
          <w:p w:rsidR="008B7428" w:rsidRDefault="008B7428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139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ver smoked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-2.26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1-1.44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637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ver used alcohol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2-3.66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312-4.55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145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Ever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used drugs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lastRenderedPageBreak/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2.79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1.05-9.68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lastRenderedPageBreak/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0.3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0.12-1.12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285"/>
        </w:trPr>
        <w:tc>
          <w:tcPr>
            <w:tcW w:w="3882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Felt comfortable disclosing gender identity to others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0.6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1.84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1.48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0.7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color w:val="010205"/>
                <w:sz w:val="20"/>
                <w:szCs w:val="20"/>
              </w:rPr>
              <w:t>2.76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B7428">
        <w:trPr>
          <w:trHeight w:val="71"/>
        </w:trPr>
        <w:tc>
          <w:tcPr>
            <w:tcW w:w="3882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rmone intervention history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ind w:right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ind w:right="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ind w:right="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-3.73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.86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0.93-3.74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B7428">
        <w:trPr>
          <w:trHeight w:val="139"/>
        </w:trPr>
        <w:tc>
          <w:tcPr>
            <w:tcW w:w="3882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ver ha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 affirming surgery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ind w:right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ind w:right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ind w:right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-2.42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0.68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0.23-2.06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B7428">
        <w:trPr>
          <w:trHeight w:val="71"/>
        </w:trPr>
        <w:tc>
          <w:tcPr>
            <w:tcW w:w="3882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ver used PrEP</w:t>
            </w:r>
            <w:r>
              <w:rPr>
                <w:rStyle w:val="FootnoteReference"/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ootnoteReference w:id="6"/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ind w:right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06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-10.76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</w:t>
            </w: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.04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</w:p>
          <w:p w:rsidR="008B7428" w:rsidRDefault="0048699F">
            <w:pPr>
              <w:spacing w:after="0" w:line="240" w:lineRule="auto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0.78-11.89</w:t>
            </w:r>
          </w:p>
          <w:p w:rsidR="008B7428" w:rsidRDefault="008B74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B7428">
        <w:trPr>
          <w:trHeight w:val="71"/>
        </w:trPr>
        <w:tc>
          <w:tcPr>
            <w:tcW w:w="10638" w:type="dxa"/>
            <w:gridSpan w:val="6"/>
            <w:shd w:val="clear" w:color="auto" w:fill="auto"/>
            <w:noWrap/>
            <w:vAlign w:val="center"/>
          </w:tcPr>
          <w:p w:rsidR="008B7428" w:rsidRDefault="0048699F">
            <w:pPr>
              <w:pStyle w:val="FootnoteText"/>
              <w:rPr>
                <w:rFonts w:asciiTheme="majorBidi" w:eastAsia="Times New Roman" w:hAnsiTheme="majorBidi" w:cstheme="majorBidi"/>
                <w:color w:val="000000"/>
              </w:rPr>
            </w:pPr>
            <w:r>
              <w:t xml:space="preserve">Note:2= </w:t>
            </w:r>
            <w:r>
              <w:t>95% Confidence Intervals</w:t>
            </w:r>
            <w:r>
              <w:t xml:space="preserve"> 3= </w:t>
            </w:r>
            <w:r>
              <w:t>Human Immuno-Deficiency Viru</w:t>
            </w:r>
            <w:r>
              <w:t xml:space="preserve">s;4= </w:t>
            </w:r>
            <w:r>
              <w:t>Sexually Transmitted Infections</w:t>
            </w:r>
            <w:r>
              <w:t xml:space="preserve">; 5= </w:t>
            </w:r>
            <w:r>
              <w:t>Pre-Exposure Prophylaxis Use</w:t>
            </w:r>
          </w:p>
        </w:tc>
      </w:tr>
    </w:tbl>
    <w:p w:rsidR="008B7428" w:rsidRDefault="008B7428">
      <w:bookmarkStart w:id="0" w:name="_GoBack"/>
      <w:bookmarkEnd w:id="0"/>
    </w:p>
    <w:sectPr w:rsidR="008B7428" w:rsidSect="008B7428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534A717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699F" w:rsidRDefault="0048699F">
      <w:pPr>
        <w:spacing w:line="240" w:lineRule="auto"/>
      </w:pPr>
      <w:r>
        <w:separator/>
      </w:r>
    </w:p>
  </w:endnote>
  <w:endnote w:type="continuationSeparator" w:id="1">
    <w:p w:rsidR="0048699F" w:rsidRDefault="0048699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699F" w:rsidRDefault="0048699F">
      <w:pPr>
        <w:spacing w:after="0"/>
      </w:pPr>
      <w:r>
        <w:separator/>
      </w:r>
    </w:p>
  </w:footnote>
  <w:footnote w:type="continuationSeparator" w:id="1">
    <w:p w:rsidR="0048699F" w:rsidRDefault="0048699F">
      <w:pPr>
        <w:spacing w:after="0"/>
      </w:pPr>
      <w:r>
        <w:continuationSeparator/>
      </w:r>
    </w:p>
  </w:footnote>
  <w:footnote w:id="2">
    <w:p w:rsidR="008B7428" w:rsidRDefault="0048699F">
      <w:pPr>
        <w:pStyle w:val="FootnoteText"/>
      </w:pPr>
      <w:r>
        <w:t xml:space="preserve">Note: </w:t>
      </w:r>
      <w:r>
        <w:rPr>
          <w:rStyle w:val="FootnoteReference"/>
        </w:rPr>
        <w:footnoteRef/>
      </w:r>
      <w:r>
        <w:t xml:space="preserve"> Odds Ratio</w:t>
      </w:r>
    </w:p>
  </w:footnote>
  <w:footnote w:id="3">
    <w:p w:rsidR="008B7428" w:rsidRDefault="0048699F">
      <w:pPr>
        <w:pStyle w:val="FootnoteText"/>
      </w:pPr>
      <w:r>
        <w:rPr>
          <w:rStyle w:val="FootnoteReference"/>
        </w:rPr>
        <w:footnoteRef/>
      </w:r>
      <w:r>
        <w:t xml:space="preserve"> 95% Confiden</w:t>
      </w:r>
    </w:p>
  </w:footnote>
  <w:footnote w:id="4">
    <w:p w:rsidR="008B7428" w:rsidRDefault="008B7428">
      <w:pPr>
        <w:pStyle w:val="FootnoteText"/>
      </w:pPr>
    </w:p>
  </w:footnote>
  <w:footnote w:id="5">
    <w:p w:rsidR="008B7428" w:rsidRDefault="008B7428">
      <w:pPr>
        <w:pStyle w:val="FootnoteText"/>
      </w:pPr>
    </w:p>
  </w:footnote>
  <w:footnote w:id="6">
    <w:p w:rsidR="008B7428" w:rsidRDefault="008B7428">
      <w:pPr>
        <w:pStyle w:val="FootnoteText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428" w:rsidRDefault="0048699F">
    <w:r>
      <w:cr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428" w:rsidRDefault="008B7428">
    <w:pPr>
      <w:pStyle w:val="Header"/>
    </w:pPr>
    <w:r>
      <w:rPr>
        <w:lang w:eastAsia="zh-TW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1in;margin-top:29.25pt;width:468pt;height:13.45pt;z-index:251659264;mso-width-percent:1000;mso-position-horizontal-relative:page;mso-position-vertical-relative:page;mso-width-percent:1000;mso-width-relative:margin;v-text-anchor:middle" o:allowincell="f" filled="f" stroked="f">
          <v:textbox style="mso-fit-shape-to-text:t" inset=",0,,0">
            <w:txbxContent>
              <w:p w:rsidR="008B7428" w:rsidRDefault="008B7428">
                <w:pPr>
                  <w:spacing w:after="0" w:line="240" w:lineRule="auto"/>
                </w:pPr>
              </w:p>
            </w:txbxContent>
          </v:textbox>
          <w10:wrap anchorx="page" anchory="page"/>
        </v:shape>
      </w:pic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Gifty">
    <w15:presenceInfo w15:providerId="WPS Office" w15:userId="369540418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027E9"/>
    <w:rsid w:val="000027E9"/>
    <w:rsid w:val="00057CCC"/>
    <w:rsid w:val="0015283E"/>
    <w:rsid w:val="001D0FFE"/>
    <w:rsid w:val="0029511D"/>
    <w:rsid w:val="002B4370"/>
    <w:rsid w:val="002C5489"/>
    <w:rsid w:val="00466838"/>
    <w:rsid w:val="0048699F"/>
    <w:rsid w:val="00540A87"/>
    <w:rsid w:val="00635841"/>
    <w:rsid w:val="00657C77"/>
    <w:rsid w:val="006C2828"/>
    <w:rsid w:val="007E6C05"/>
    <w:rsid w:val="008125A4"/>
    <w:rsid w:val="008B7428"/>
    <w:rsid w:val="00AA2ECE"/>
    <w:rsid w:val="00D87BF8"/>
    <w:rsid w:val="00DA7CEA"/>
    <w:rsid w:val="00EC19C8"/>
    <w:rsid w:val="00ED6442"/>
    <w:rsid w:val="47EA54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qFormat="1"/>
    <w:lsdException w:name="caption" w:uiPriority="35" w:qFormat="1"/>
    <w:lsdException w:name="footnote reference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2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428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rsid w:val="008B7428"/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8B7428"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B742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8B7428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qFormat/>
    <w:rsid w:val="008B7428"/>
    <w:pPr>
      <w:tabs>
        <w:tab w:val="center" w:pos="4680"/>
        <w:tab w:val="right" w:pos="9360"/>
      </w:tabs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8B7428"/>
    <w:pPr>
      <w:spacing w:after="0" w:line="240" w:lineRule="auto"/>
    </w:pPr>
    <w:rPr>
      <w:sz w:val="20"/>
      <w:szCs w:val="20"/>
    </w:rPr>
  </w:style>
  <w:style w:type="table" w:styleId="TableGrid">
    <w:name w:val="Table Grid"/>
    <w:basedOn w:val="TableNormal"/>
    <w:uiPriority w:val="39"/>
    <w:qFormat/>
    <w:rsid w:val="008B7428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dnoteReference">
    <w:name w:val="endnote reference"/>
    <w:basedOn w:val="DefaultParagraphFont"/>
    <w:uiPriority w:val="99"/>
    <w:semiHidden/>
    <w:unhideWhenUsed/>
    <w:rsid w:val="008B742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8B7428"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8B742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B7428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28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8B7428"/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8B7428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8B742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8B742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B7428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5"/>
  </customShpExts>
</s:customData>
</file>

<file path=customXml/itemProps1.xml><?xml version="1.0" encoding="utf-8"?>
<ds:datastoreItem xmlns:ds="http://schemas.openxmlformats.org/officeDocument/2006/customXml" ds:itemID="{5730D8CF-AC4F-49B2-9358-D03EE6C152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5</cp:revision>
  <dcterms:created xsi:type="dcterms:W3CDTF">2022-01-14T08:30:00Z</dcterms:created>
  <dcterms:modified xsi:type="dcterms:W3CDTF">2022-06-09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EF16A730D53043259C53E517D6023B95</vt:lpwstr>
  </property>
</Properties>
</file>